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Toc128571560"/>
      <w:bookmarkStart w:id="1" w:name="_GoBack"/>
      <w:r w:rsidRPr="0003652C">
        <w:rPr>
          <w:rFonts w:ascii="Times New Roman" w:eastAsia="Calibri" w:hAnsi="Times New Roman" w:cs="Times New Roman"/>
          <w:b/>
          <w:sz w:val="24"/>
          <w:szCs w:val="24"/>
        </w:rPr>
        <w:t>DEMOGRAPHIC PROFILE</w:t>
      </w:r>
    </w:p>
    <w:bookmarkEnd w:id="1"/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b/>
          <w:sz w:val="24"/>
          <w:szCs w:val="24"/>
        </w:rPr>
      </w:pPr>
      <w:r w:rsidRPr="0003652C">
        <w:rPr>
          <w:rFonts w:ascii="Times New Roman" w:eastAsia="Calibri" w:hAnsi="Times New Roman" w:cs="Times New Roman"/>
          <w:b/>
          <w:sz w:val="24"/>
          <w:szCs w:val="24"/>
        </w:rPr>
        <w:t xml:space="preserve"> Please tick against the answer that best fits your response.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 xml:space="preserve">1. Sex Male [   ] Female [   ] 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2. What is your age? …………………….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3. What is your level of education? (Tick only one)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a.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 xml:space="preserve">Primary school       [  ]   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b.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>JHS                         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c.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>Middle school         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d.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>SHS                         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e.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>Vocational school   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f.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>Polytechnic             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g.         University               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 xml:space="preserve">h.        No education.           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4. What is your job title/position in the hotel?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a.       Cook/chef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 xml:space="preserve">        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b.       Assistant cook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 xml:space="preserve">        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c.       Waiter/waitress         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d.       Storekeeper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 xml:space="preserve">        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e.       Purchasing officer     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f.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>Food and Beverage Manager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 xml:space="preserve"> 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g.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>Other (Specify)……………………………………………….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5. How long have you been working in the foodservice Industry?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 xml:space="preserve">     ………………………………………….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6. How long have you worked this hotel</w:t>
      </w:r>
      <w:proofErr w:type="gramStart"/>
      <w:r w:rsidRPr="0003652C">
        <w:rPr>
          <w:rFonts w:ascii="Times New Roman" w:eastAsia="Calibri" w:hAnsi="Times New Roman" w:cs="Times New Roman"/>
          <w:sz w:val="24"/>
          <w:szCs w:val="24"/>
        </w:rPr>
        <w:t>?.....................................</w:t>
      </w:r>
      <w:proofErr w:type="gramEnd"/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7. Have you worked in the food service department of any hotel before joining this hotel?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Yes 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03652C">
        <w:rPr>
          <w:rFonts w:ascii="Times New Roman" w:eastAsia="Calibri" w:hAnsi="Times New Roman" w:cs="Times New Roman"/>
          <w:sz w:val="24"/>
          <w:szCs w:val="24"/>
        </w:rPr>
        <w:t>No  [</w:t>
      </w:r>
      <w:proofErr w:type="gramEnd"/>
      <w:r w:rsidRPr="0003652C">
        <w:rPr>
          <w:rFonts w:ascii="Times New Roman" w:eastAsia="Calibri" w:hAnsi="Times New Roman" w:cs="Times New Roman"/>
          <w:sz w:val="24"/>
          <w:szCs w:val="24"/>
        </w:rPr>
        <w:t xml:space="preserve">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 xml:space="preserve">8. If yes to question 6, where did you have your training? (Tick more than 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proofErr w:type="gramStart"/>
      <w:r w:rsidRPr="0003652C">
        <w:rPr>
          <w:rFonts w:ascii="Times New Roman" w:eastAsia="Calibri" w:hAnsi="Times New Roman" w:cs="Times New Roman"/>
          <w:sz w:val="24"/>
          <w:szCs w:val="24"/>
        </w:rPr>
        <w:t>one</w:t>
      </w:r>
      <w:proofErr w:type="gramEnd"/>
      <w:r w:rsidRPr="0003652C">
        <w:rPr>
          <w:rFonts w:ascii="Times New Roman" w:eastAsia="Calibri" w:hAnsi="Times New Roman" w:cs="Times New Roman"/>
          <w:sz w:val="24"/>
          <w:szCs w:val="24"/>
        </w:rPr>
        <w:t>).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a.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 xml:space="preserve">On the job   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 xml:space="preserve">            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b.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 xml:space="preserve">Apprenticeship 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>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c.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 xml:space="preserve">School                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>[  ]</w:t>
      </w:r>
    </w:p>
    <w:p w:rsidR="0003652C" w:rsidRPr="0003652C" w:rsidRDefault="0003652C" w:rsidP="0003652C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d.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 xml:space="preserve">Workshop           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>[  ]</w:t>
      </w:r>
    </w:p>
    <w:p w:rsidR="00B63C87" w:rsidRDefault="0003652C" w:rsidP="00FF49E7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  <w:r w:rsidRPr="0003652C">
        <w:rPr>
          <w:rFonts w:ascii="Times New Roman" w:eastAsia="Calibri" w:hAnsi="Times New Roman" w:cs="Times New Roman"/>
          <w:sz w:val="24"/>
          <w:szCs w:val="24"/>
        </w:rPr>
        <w:t>e.</w:t>
      </w:r>
      <w:r w:rsidRPr="0003652C">
        <w:rPr>
          <w:rFonts w:ascii="Times New Roman" w:eastAsia="Calibri" w:hAnsi="Times New Roman" w:cs="Times New Roman"/>
          <w:sz w:val="24"/>
          <w:szCs w:val="24"/>
        </w:rPr>
        <w:tab/>
        <w:t>Other specify…………</w:t>
      </w:r>
      <w:r>
        <w:rPr>
          <w:rFonts w:ascii="Times New Roman" w:eastAsia="Calibri" w:hAnsi="Times New Roman" w:cs="Times New Roman"/>
          <w:sz w:val="24"/>
          <w:szCs w:val="24"/>
        </w:rPr>
        <w:t>…</w:t>
      </w:r>
    </w:p>
    <w:p w:rsidR="00FF49E7" w:rsidRPr="00FF49E7" w:rsidRDefault="00FF49E7" w:rsidP="00FF49E7">
      <w:pPr>
        <w:spacing w:after="0" w:line="240" w:lineRule="auto"/>
        <w:ind w:left="142"/>
        <w:rPr>
          <w:rFonts w:ascii="Times New Roman" w:eastAsia="Calibri" w:hAnsi="Times New Roman" w:cs="Times New Roman"/>
          <w:sz w:val="24"/>
          <w:szCs w:val="24"/>
        </w:rPr>
      </w:pPr>
    </w:p>
    <w:p w:rsidR="003F00C4" w:rsidRPr="00793B54" w:rsidRDefault="003F00C4" w:rsidP="003F00C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OOD SAFETY TRAINING</w:t>
      </w:r>
    </w:p>
    <w:p w:rsidR="003F00C4" w:rsidRPr="00793B54" w:rsidRDefault="003F00C4" w:rsidP="003F00C4">
      <w:pPr>
        <w:numPr>
          <w:ilvl w:val="0"/>
          <w:numId w:val="2"/>
        </w:num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Have been given food safety training since you were employed?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[   ]  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No  [</w:t>
      </w:r>
      <w:proofErr w:type="gramEnd"/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]</w:t>
      </w:r>
    </w:p>
    <w:p w:rsidR="003F00C4" w:rsidRPr="00793B54" w:rsidRDefault="003F00C4" w:rsidP="003F00C4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2a</w:t>
      </w:r>
      <w:proofErr w:type="gramStart"/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.  In</w:t>
      </w:r>
      <w:proofErr w:type="gramEnd"/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year 2019 did have training on food safety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Yes [  ]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 [   ]</w:t>
      </w:r>
    </w:p>
    <w:p w:rsidR="003F00C4" w:rsidRPr="00793B54" w:rsidRDefault="003F00C4" w:rsidP="003F00C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2b</w:t>
      </w:r>
      <w:proofErr w:type="gramStart"/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.  In</w:t>
      </w:r>
      <w:proofErr w:type="gramEnd"/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year 2020 have had any food safety training?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es [   ]      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No  [</w:t>
      </w:r>
      <w:proofErr w:type="gramEnd"/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]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f “No” to question 2a and 2b do not answer question 3, 4 and 5</w:t>
      </w:r>
    </w:p>
    <w:p w:rsidR="003F00C4" w:rsidRPr="00793B54" w:rsidRDefault="003F00C4" w:rsidP="003F00C4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f yes who organized it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. FDA [   ]  </w:t>
      </w:r>
    </w:p>
    <w:p w:rsidR="003F00C4" w:rsidRPr="00793B54" w:rsidRDefault="003F00C4" w:rsidP="003F00C4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. Hotel management [   ] </w:t>
      </w:r>
    </w:p>
    <w:p w:rsidR="003F00C4" w:rsidRPr="00793B54" w:rsidRDefault="003F00C4" w:rsidP="003F00C4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. Environmental health and sanitation 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d. Others [   ]</w:t>
      </w:r>
    </w:p>
    <w:p w:rsidR="003F00C4" w:rsidRPr="00793B54" w:rsidRDefault="003F00C4" w:rsidP="003F00C4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Did you find it helpful?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[   ]    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 [   ]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F00C4" w:rsidRPr="00793B54" w:rsidRDefault="003F00C4" w:rsidP="003F00C4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Who paid for the training?</w:t>
      </w:r>
    </w:p>
    <w:p w:rsidR="003F00C4" w:rsidRPr="00793B54" w:rsidRDefault="003F00C4" w:rsidP="003F00C4">
      <w:pPr>
        <w:numPr>
          <w:ilvl w:val="0"/>
          <w:numId w:val="4"/>
        </w:num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tel management [   ]   </w:t>
      </w:r>
    </w:p>
    <w:p w:rsidR="003F00C4" w:rsidRPr="00793B54" w:rsidRDefault="003F00C4" w:rsidP="003F00C4">
      <w:pPr>
        <w:numPr>
          <w:ilvl w:val="0"/>
          <w:numId w:val="4"/>
        </w:num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lf [   ]</w:t>
      </w:r>
      <w:r w:rsidRPr="00793B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3F00C4" w:rsidRPr="00793B54" w:rsidRDefault="003F00C4" w:rsidP="003F00C4">
      <w:pPr>
        <w:numPr>
          <w:ilvl w:val="0"/>
          <w:numId w:val="4"/>
        </w:num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thers </w:t>
      </w:r>
      <w:r w:rsidRPr="00793B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[   ]</w:t>
      </w:r>
    </w:p>
    <w:p w:rsidR="003F00C4" w:rsidRPr="00793B54" w:rsidRDefault="003F00C4" w:rsidP="003F00C4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Are you aware of the FDA compliance code for Ghana?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Yes [   ]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No  [</w:t>
      </w:r>
      <w:proofErr w:type="gramEnd"/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]</w:t>
      </w:r>
    </w:p>
    <w:p w:rsidR="003F00C4" w:rsidRPr="00793B54" w:rsidRDefault="003F00C4" w:rsidP="003F00C4">
      <w:pPr>
        <w:numPr>
          <w:ilvl w:val="0"/>
          <w:numId w:val="3"/>
        </w:num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Have you ever been trained on it?</w:t>
      </w:r>
    </w:p>
    <w:p w:rsidR="003F00C4" w:rsidRPr="00793B54" w:rsidRDefault="003F00C4" w:rsidP="003F00C4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Yes [   ]</w:t>
      </w:r>
    </w:p>
    <w:p w:rsidR="00FF49E7" w:rsidRDefault="003F00C4" w:rsidP="003E56F7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>No  [</w:t>
      </w:r>
      <w:proofErr w:type="gramEnd"/>
      <w:r w:rsidRPr="00793B5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]</w:t>
      </w:r>
    </w:p>
    <w:p w:rsidR="00FF49E7" w:rsidRPr="00FF49E7" w:rsidRDefault="00FF49E7" w:rsidP="00FF49E7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765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4"/>
        <w:gridCol w:w="4836"/>
        <w:gridCol w:w="1075"/>
        <w:gridCol w:w="910"/>
      </w:tblGrid>
      <w:tr w:rsidR="00FF49E7" w:rsidRPr="00FF49E7" w:rsidTr="00DB52B3">
        <w:tc>
          <w:tcPr>
            <w:tcW w:w="7655" w:type="dxa"/>
            <w:gridSpan w:val="4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F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                  </w:t>
            </w:r>
            <w:r w:rsidRPr="00FF4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Compliance with Food Safety FDA’S </w:t>
            </w:r>
          </w:p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F4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                         Code for Food Hygiene Practices </w:t>
            </w:r>
          </w:p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FF49E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For each of the following items tick (√) “Yes” or “No” in the appropriate boxes as it applies to your hotel.</w:t>
            </w:r>
          </w:p>
        </w:tc>
      </w:tr>
      <w:tr w:rsidR="00FF49E7" w:rsidRPr="00FF49E7" w:rsidTr="00DB52B3">
        <w:tc>
          <w:tcPr>
            <w:tcW w:w="5670" w:type="dxa"/>
            <w:gridSpan w:val="2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75" w:type="dxa"/>
            <w:shd w:val="clear" w:color="auto" w:fill="auto"/>
          </w:tcPr>
          <w:p w:rsidR="00FF49E7" w:rsidRPr="00DB52B3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B5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910" w:type="dxa"/>
            <w:shd w:val="clear" w:color="auto" w:fill="auto"/>
          </w:tcPr>
          <w:p w:rsidR="00FF49E7" w:rsidRPr="00DB52B3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B52B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FF49E7" w:rsidRPr="00FF49E7" w:rsidTr="00DB52B3">
        <w:tc>
          <w:tcPr>
            <w:tcW w:w="834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F4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836" w:type="dxa"/>
            <w:shd w:val="clear" w:color="auto" w:fill="auto"/>
          </w:tcPr>
          <w:p w:rsidR="00FF49E7" w:rsidRPr="00FF49E7" w:rsidRDefault="00196EBB" w:rsidP="0023332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is hotel has adequate storage facilities for storing raw and cooked foods.          </w:t>
            </w:r>
            <w:r w:rsidR="002333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           </w:t>
            </w:r>
          </w:p>
        </w:tc>
        <w:tc>
          <w:tcPr>
            <w:tcW w:w="1075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33327" w:rsidRPr="00FF49E7" w:rsidTr="00DB52B3">
        <w:tc>
          <w:tcPr>
            <w:tcW w:w="834" w:type="dxa"/>
            <w:shd w:val="clear" w:color="auto" w:fill="auto"/>
          </w:tcPr>
          <w:p w:rsidR="00233327" w:rsidRPr="00FF49E7" w:rsidRDefault="0023332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4836" w:type="dxa"/>
            <w:shd w:val="clear" w:color="auto" w:fill="auto"/>
          </w:tcPr>
          <w:p w:rsidR="00233327" w:rsidRPr="00196EBB" w:rsidRDefault="00233327" w:rsidP="0023332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this hotel thermometers are available for checking the                        </w:t>
            </w:r>
          </w:p>
        </w:tc>
        <w:tc>
          <w:tcPr>
            <w:tcW w:w="1075" w:type="dxa"/>
            <w:shd w:val="clear" w:color="auto" w:fill="auto"/>
          </w:tcPr>
          <w:p w:rsidR="00233327" w:rsidRPr="00FF49E7" w:rsidRDefault="0023332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233327" w:rsidRPr="00FF49E7" w:rsidRDefault="0023332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F49E7" w:rsidRPr="00FF49E7" w:rsidTr="00DB52B3">
        <w:tc>
          <w:tcPr>
            <w:tcW w:w="834" w:type="dxa"/>
            <w:shd w:val="clear" w:color="auto" w:fill="auto"/>
          </w:tcPr>
          <w:p w:rsidR="00FF49E7" w:rsidRPr="00FF49E7" w:rsidRDefault="0023332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4836" w:type="dxa"/>
            <w:shd w:val="clear" w:color="auto" w:fill="auto"/>
          </w:tcPr>
          <w:p w:rsidR="00FF49E7" w:rsidRPr="00FF49E7" w:rsidRDefault="00196EBB" w:rsidP="0023332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B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his hotel has spacious and well organized kitchen.                                    </w:t>
            </w:r>
          </w:p>
        </w:tc>
        <w:tc>
          <w:tcPr>
            <w:tcW w:w="1075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F49E7" w:rsidRPr="00FF49E7" w:rsidTr="00DB52B3">
        <w:tc>
          <w:tcPr>
            <w:tcW w:w="834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F4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4836" w:type="dxa"/>
            <w:shd w:val="clear" w:color="auto" w:fill="auto"/>
          </w:tcPr>
          <w:p w:rsidR="00FF49E7" w:rsidRPr="00FF49E7" w:rsidRDefault="00196EBB" w:rsidP="0023332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6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is hotel has changing rooms for employees.   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          </w:t>
            </w:r>
          </w:p>
        </w:tc>
        <w:tc>
          <w:tcPr>
            <w:tcW w:w="1075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FF49E7" w:rsidRPr="00FF49E7" w:rsidRDefault="00FF49E7" w:rsidP="006B0306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F49E7" w:rsidRPr="00FF49E7" w:rsidTr="00DB52B3">
        <w:tc>
          <w:tcPr>
            <w:tcW w:w="834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F4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4836" w:type="dxa"/>
            <w:shd w:val="clear" w:color="auto" w:fill="auto"/>
          </w:tcPr>
          <w:p w:rsidR="00FF49E7" w:rsidRPr="00FF49E7" w:rsidRDefault="00FF49E7" w:rsidP="0023332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hotel has a wash room that is conveniently located and readily accessible for food service employee.</w:t>
            </w:r>
          </w:p>
        </w:tc>
        <w:tc>
          <w:tcPr>
            <w:tcW w:w="1075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FF49E7" w:rsidRPr="00FF49E7" w:rsidRDefault="00FF49E7" w:rsidP="006B0306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F49E7" w:rsidRPr="00FF49E7" w:rsidTr="00DB52B3">
        <w:tc>
          <w:tcPr>
            <w:tcW w:w="834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F4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4836" w:type="dxa"/>
            <w:shd w:val="clear" w:color="auto" w:fill="auto"/>
          </w:tcPr>
          <w:p w:rsidR="00FF49E7" w:rsidRPr="00FF49E7" w:rsidRDefault="00FF49E7" w:rsidP="0023332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49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hotel has a designated place for Employees to eat their meals.</w:t>
            </w:r>
          </w:p>
        </w:tc>
        <w:tc>
          <w:tcPr>
            <w:tcW w:w="1075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F49E7" w:rsidRPr="00FF49E7" w:rsidTr="00DB52B3">
        <w:tc>
          <w:tcPr>
            <w:tcW w:w="834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F4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</w:t>
            </w:r>
          </w:p>
        </w:tc>
        <w:tc>
          <w:tcPr>
            <w:tcW w:w="4836" w:type="dxa"/>
            <w:shd w:val="clear" w:color="auto" w:fill="auto"/>
          </w:tcPr>
          <w:p w:rsidR="00FF49E7" w:rsidRPr="00FF49E7" w:rsidRDefault="00196EBB" w:rsidP="0023332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B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hotel has a designated sink for hand washing solely for food service workers with adequate handwashing materials.</w:t>
            </w:r>
          </w:p>
        </w:tc>
        <w:tc>
          <w:tcPr>
            <w:tcW w:w="1075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FF49E7" w:rsidRPr="00FF49E7" w:rsidRDefault="00FF49E7" w:rsidP="006B0306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F49E7" w:rsidRPr="00FF49E7" w:rsidTr="00DB52B3">
        <w:tc>
          <w:tcPr>
            <w:tcW w:w="834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F4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I</w:t>
            </w:r>
          </w:p>
        </w:tc>
        <w:tc>
          <w:tcPr>
            <w:tcW w:w="4836" w:type="dxa"/>
            <w:shd w:val="clear" w:color="auto" w:fill="auto"/>
          </w:tcPr>
          <w:p w:rsidR="00FF49E7" w:rsidRPr="00FF49E7" w:rsidRDefault="00196EBB" w:rsidP="0023332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B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this hotel appropriate materials are used for surfaces and they are easy to clean and maintain</w:t>
            </w:r>
          </w:p>
        </w:tc>
        <w:tc>
          <w:tcPr>
            <w:tcW w:w="1075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F49E7" w:rsidRPr="00FF49E7" w:rsidTr="00DB52B3">
        <w:tc>
          <w:tcPr>
            <w:tcW w:w="834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F4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j</w:t>
            </w:r>
          </w:p>
        </w:tc>
        <w:tc>
          <w:tcPr>
            <w:tcW w:w="4836" w:type="dxa"/>
            <w:shd w:val="clear" w:color="auto" w:fill="auto"/>
          </w:tcPr>
          <w:p w:rsidR="00FF49E7" w:rsidRPr="00FF49E7" w:rsidRDefault="00196EBB" w:rsidP="0023332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B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alls, ceilings and floors of this hotel is made of light </w:t>
            </w:r>
            <w:proofErr w:type="spellStart"/>
            <w:r w:rsidRPr="00DD7B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loured</w:t>
            </w:r>
            <w:proofErr w:type="spellEnd"/>
            <w:r w:rsidRPr="00DD7B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nd easy to clean materials.</w:t>
            </w:r>
          </w:p>
        </w:tc>
        <w:tc>
          <w:tcPr>
            <w:tcW w:w="1075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F49E7" w:rsidRPr="00FF49E7" w:rsidTr="00DB52B3">
        <w:tc>
          <w:tcPr>
            <w:tcW w:w="834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F49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k</w:t>
            </w:r>
          </w:p>
        </w:tc>
        <w:tc>
          <w:tcPr>
            <w:tcW w:w="4836" w:type="dxa"/>
            <w:shd w:val="clear" w:color="auto" w:fill="auto"/>
          </w:tcPr>
          <w:p w:rsidR="00FF49E7" w:rsidRPr="00FF49E7" w:rsidRDefault="00196EBB" w:rsidP="0023332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B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e doors to washrooms, food preparation and service areas in this hotel is self-opening.</w:t>
            </w:r>
          </w:p>
        </w:tc>
        <w:tc>
          <w:tcPr>
            <w:tcW w:w="1075" w:type="dxa"/>
            <w:shd w:val="clear" w:color="auto" w:fill="auto"/>
          </w:tcPr>
          <w:p w:rsidR="00FF49E7" w:rsidRPr="00FF49E7" w:rsidRDefault="00FF49E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FF49E7" w:rsidRPr="00FF49E7" w:rsidRDefault="00FF49E7" w:rsidP="006B0306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96EBB" w:rsidRPr="00FF49E7" w:rsidTr="00DB52B3">
        <w:tc>
          <w:tcPr>
            <w:tcW w:w="834" w:type="dxa"/>
            <w:shd w:val="clear" w:color="auto" w:fill="auto"/>
          </w:tcPr>
          <w:p w:rsidR="00196EBB" w:rsidRPr="00FF49E7" w:rsidRDefault="0023332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</w:t>
            </w:r>
          </w:p>
        </w:tc>
        <w:tc>
          <w:tcPr>
            <w:tcW w:w="4836" w:type="dxa"/>
            <w:shd w:val="clear" w:color="auto" w:fill="auto"/>
          </w:tcPr>
          <w:p w:rsidR="00196EBB" w:rsidRPr="00DD7B05" w:rsidRDefault="00196EBB" w:rsidP="00233327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7B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this hotel food handlers use separate chopping boards for handling foods.</w:t>
            </w:r>
          </w:p>
        </w:tc>
        <w:tc>
          <w:tcPr>
            <w:tcW w:w="1075" w:type="dxa"/>
            <w:shd w:val="clear" w:color="auto" w:fill="auto"/>
          </w:tcPr>
          <w:p w:rsidR="00196EBB" w:rsidRPr="00FF49E7" w:rsidRDefault="00196EBB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196EBB" w:rsidRPr="00FF49E7" w:rsidRDefault="00196EBB" w:rsidP="006B0306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96EBB" w:rsidRPr="00FF49E7" w:rsidTr="00DB52B3">
        <w:tc>
          <w:tcPr>
            <w:tcW w:w="834" w:type="dxa"/>
            <w:shd w:val="clear" w:color="auto" w:fill="auto"/>
          </w:tcPr>
          <w:p w:rsidR="00196EBB" w:rsidRPr="00FF49E7" w:rsidRDefault="0023332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4836" w:type="dxa"/>
            <w:shd w:val="clear" w:color="auto" w:fill="auto"/>
          </w:tcPr>
          <w:p w:rsidR="00196EBB" w:rsidRPr="00DD7B05" w:rsidRDefault="00196EBB" w:rsidP="00233327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7B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this hotel, there is a sign/poster above every hand washing facility that reminds employees to wash their hands</w:t>
            </w:r>
          </w:p>
        </w:tc>
        <w:tc>
          <w:tcPr>
            <w:tcW w:w="1075" w:type="dxa"/>
            <w:shd w:val="clear" w:color="auto" w:fill="auto"/>
          </w:tcPr>
          <w:p w:rsidR="00196EBB" w:rsidRPr="00FF49E7" w:rsidRDefault="00196EBB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196EBB" w:rsidRPr="00FF49E7" w:rsidRDefault="00196EBB" w:rsidP="006B0306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96EBB" w:rsidRPr="00FF49E7" w:rsidTr="00DB52B3">
        <w:tc>
          <w:tcPr>
            <w:tcW w:w="834" w:type="dxa"/>
            <w:shd w:val="clear" w:color="auto" w:fill="auto"/>
          </w:tcPr>
          <w:p w:rsidR="00196EBB" w:rsidRPr="00FF49E7" w:rsidRDefault="0023332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4836" w:type="dxa"/>
            <w:shd w:val="clear" w:color="auto" w:fill="auto"/>
          </w:tcPr>
          <w:p w:rsidR="00196EBB" w:rsidRPr="00DD7B05" w:rsidRDefault="00196EBB" w:rsidP="00196EBB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7B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this hotel there are waste bins with fitting lid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75" w:type="dxa"/>
            <w:shd w:val="clear" w:color="auto" w:fill="auto"/>
          </w:tcPr>
          <w:p w:rsidR="00196EBB" w:rsidRPr="00FF49E7" w:rsidRDefault="00196EBB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196EBB" w:rsidRPr="00FF49E7" w:rsidRDefault="00196EBB" w:rsidP="006B0306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96EBB" w:rsidRPr="00FF49E7" w:rsidTr="00DB52B3">
        <w:tc>
          <w:tcPr>
            <w:tcW w:w="834" w:type="dxa"/>
            <w:shd w:val="clear" w:color="auto" w:fill="auto"/>
          </w:tcPr>
          <w:p w:rsidR="00196EBB" w:rsidRPr="00FF49E7" w:rsidRDefault="0023332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4836" w:type="dxa"/>
            <w:shd w:val="clear" w:color="auto" w:fill="auto"/>
          </w:tcPr>
          <w:p w:rsidR="00196EBB" w:rsidRPr="00DD7B05" w:rsidRDefault="00196EBB" w:rsidP="00196EBB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7B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this hotel the kitchen is well lit.</w:t>
            </w:r>
          </w:p>
        </w:tc>
        <w:tc>
          <w:tcPr>
            <w:tcW w:w="1075" w:type="dxa"/>
            <w:shd w:val="clear" w:color="auto" w:fill="auto"/>
          </w:tcPr>
          <w:p w:rsidR="00196EBB" w:rsidRPr="00FF49E7" w:rsidRDefault="00196EBB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196EBB" w:rsidRPr="00FF49E7" w:rsidRDefault="00196EBB" w:rsidP="006B0306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96EBB" w:rsidRPr="00FF49E7" w:rsidTr="00DB52B3">
        <w:tc>
          <w:tcPr>
            <w:tcW w:w="834" w:type="dxa"/>
            <w:shd w:val="clear" w:color="auto" w:fill="auto"/>
          </w:tcPr>
          <w:p w:rsidR="00196EBB" w:rsidRPr="00FF49E7" w:rsidRDefault="0023332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4836" w:type="dxa"/>
            <w:shd w:val="clear" w:color="auto" w:fill="auto"/>
          </w:tcPr>
          <w:p w:rsidR="00196EBB" w:rsidRPr="00DD7B05" w:rsidRDefault="00196EBB" w:rsidP="00196EBB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7B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hotel has a well-ventilated kitchen.</w:t>
            </w:r>
          </w:p>
        </w:tc>
        <w:tc>
          <w:tcPr>
            <w:tcW w:w="1075" w:type="dxa"/>
            <w:shd w:val="clear" w:color="auto" w:fill="auto"/>
          </w:tcPr>
          <w:p w:rsidR="00196EBB" w:rsidRPr="00FF49E7" w:rsidRDefault="00196EBB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196EBB" w:rsidRPr="00FF49E7" w:rsidRDefault="00196EBB" w:rsidP="006B0306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96EBB" w:rsidRPr="00FF49E7" w:rsidTr="00DB52B3">
        <w:tc>
          <w:tcPr>
            <w:tcW w:w="834" w:type="dxa"/>
            <w:shd w:val="clear" w:color="auto" w:fill="auto"/>
          </w:tcPr>
          <w:p w:rsidR="00196EBB" w:rsidRPr="00FF49E7" w:rsidRDefault="0023332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q</w:t>
            </w:r>
          </w:p>
        </w:tc>
        <w:tc>
          <w:tcPr>
            <w:tcW w:w="4836" w:type="dxa"/>
            <w:shd w:val="clear" w:color="auto" w:fill="auto"/>
          </w:tcPr>
          <w:p w:rsidR="00196EBB" w:rsidRPr="00DD7B05" w:rsidRDefault="00196EBB" w:rsidP="00196EBB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7B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 this hotel, work surfaces are sound and in good condition (Rust free, smooth, not chipped).</w:t>
            </w:r>
          </w:p>
        </w:tc>
        <w:tc>
          <w:tcPr>
            <w:tcW w:w="1075" w:type="dxa"/>
            <w:shd w:val="clear" w:color="auto" w:fill="auto"/>
          </w:tcPr>
          <w:p w:rsidR="00196EBB" w:rsidRPr="00FF49E7" w:rsidRDefault="00196EBB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196EBB" w:rsidRPr="00FF49E7" w:rsidRDefault="00196EBB" w:rsidP="006B0306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96EBB" w:rsidRPr="00FF49E7" w:rsidTr="00DB52B3">
        <w:tc>
          <w:tcPr>
            <w:tcW w:w="834" w:type="dxa"/>
            <w:shd w:val="clear" w:color="auto" w:fill="auto"/>
          </w:tcPr>
          <w:p w:rsidR="00196EBB" w:rsidRPr="00FF49E7" w:rsidRDefault="00233327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4836" w:type="dxa"/>
            <w:shd w:val="clear" w:color="auto" w:fill="auto"/>
          </w:tcPr>
          <w:p w:rsidR="00196EBB" w:rsidRPr="00DD7B05" w:rsidRDefault="00196EBB" w:rsidP="00196EBB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7B0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is hotel has adequate supply of water.</w:t>
            </w:r>
          </w:p>
        </w:tc>
        <w:tc>
          <w:tcPr>
            <w:tcW w:w="1075" w:type="dxa"/>
            <w:shd w:val="clear" w:color="auto" w:fill="auto"/>
          </w:tcPr>
          <w:p w:rsidR="00196EBB" w:rsidRPr="00FF49E7" w:rsidRDefault="00196EBB" w:rsidP="00FF49E7">
            <w:pPr>
              <w:spacing w:after="0" w:line="24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196EBB" w:rsidRPr="00FF49E7" w:rsidRDefault="00196EBB" w:rsidP="006B0306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FF49E7" w:rsidRDefault="00FF49E7" w:rsidP="00FF49E7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F49E7" w:rsidRPr="00793B54" w:rsidRDefault="00FF49E7" w:rsidP="00FF49E7">
      <w:pPr>
        <w:spacing w:after="0" w:line="240" w:lineRule="auto"/>
        <w:ind w:left="360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5667"/>
        <w:gridCol w:w="590"/>
        <w:gridCol w:w="709"/>
      </w:tblGrid>
      <w:tr w:rsidR="003F00C4" w:rsidRPr="00793B54" w:rsidTr="0083450B">
        <w:tc>
          <w:tcPr>
            <w:tcW w:w="75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                          Barriers to Food Safety Compliances</w:t>
            </w:r>
          </w:p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For each of the following items tick (√) “Yes” or “No” in the appropriate boxes.</w:t>
            </w:r>
          </w:p>
        </w:tc>
      </w:tr>
      <w:tr w:rsidR="003F00C4" w:rsidRPr="00793B54" w:rsidTr="0083450B">
        <w:tc>
          <w:tcPr>
            <w:tcW w:w="62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FF49E7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3F00C4" w:rsidRPr="00793B54" w:rsidTr="0083450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Unconducive work environment in terms of structure (physical features)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3F00C4" w:rsidRPr="00793B54" w:rsidTr="0083450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ack of motivation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3F00C4" w:rsidRPr="00793B54" w:rsidTr="0083450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Inadequate knowledge on what one is expected to do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3F00C4" w:rsidRPr="00793B54" w:rsidTr="0083450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ack of training and education on appropriate food safety practices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3F00C4" w:rsidRPr="00793B54" w:rsidTr="0083450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mall working space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3F00C4" w:rsidRPr="00793B54" w:rsidTr="0083450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Poor monitoring and enforcement of regulation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3F00C4" w:rsidRPr="00793B54" w:rsidTr="0083450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ime pressure or busy work schedules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3F00C4" w:rsidRPr="00793B54" w:rsidTr="0083450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ack of necessary equipment and resources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3F00C4" w:rsidRPr="00793B54" w:rsidTr="0083450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Inconvenient location of equipment such as sinks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3F00C4" w:rsidRPr="00793B54" w:rsidTr="0083450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ork place policy/rules and regulations.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3F00C4" w:rsidRPr="00793B54" w:rsidTr="0083450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ood safety culture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3F00C4" w:rsidRPr="00793B54" w:rsidTr="0083450B"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5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3B5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orgetfulnes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F00C4" w:rsidRPr="00793B54" w:rsidRDefault="003F00C4" w:rsidP="00FF49E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3F00C4" w:rsidRPr="00793B54" w:rsidRDefault="003F00C4" w:rsidP="003F00C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03652C" w:rsidRDefault="0003652C" w:rsidP="00D15044">
      <w:pPr>
        <w:keepNext/>
        <w:keepLines/>
        <w:spacing w:after="0" w:line="480" w:lineRule="auto"/>
        <w:outlineLvl w:val="1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:rsidR="009D5C27" w:rsidRPr="009D5C27" w:rsidRDefault="009D5C27" w:rsidP="009D5C27">
      <w:pPr>
        <w:keepNext/>
        <w:keepLines/>
        <w:spacing w:after="0" w:line="480" w:lineRule="auto"/>
        <w:jc w:val="center"/>
        <w:outlineLvl w:val="1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9D5C27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BEHAVIOURAL OBSERVATION INSTRUMENT</w:t>
      </w:r>
      <w:bookmarkEnd w:id="0"/>
    </w:p>
    <w:p w:rsidR="009D5C27" w:rsidRPr="009D5C27" w:rsidRDefault="009D5C27" w:rsidP="009D5C27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9D5C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Date: _______________________________________</w:t>
      </w:r>
    </w:p>
    <w:p w:rsidR="009D5C27" w:rsidRPr="009D5C27" w:rsidRDefault="009D5C27" w:rsidP="009D5C27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9D5C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bservation Time: ___________ until _____________</w:t>
      </w:r>
    </w:p>
    <w:p w:rsidR="009D5C27" w:rsidRPr="009D5C27" w:rsidRDefault="009D5C27" w:rsidP="009D5C27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9D5C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rea Observed: _______________________________</w:t>
      </w:r>
    </w:p>
    <w:p w:rsidR="009D5C27" w:rsidRPr="009D5C27" w:rsidRDefault="009D5C27" w:rsidP="009D5C27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9D5C27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Instructions</w:t>
      </w:r>
      <w:r w:rsidRPr="009D5C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:</w:t>
      </w:r>
    </w:p>
    <w:p w:rsidR="009D5C27" w:rsidRPr="009D5C27" w:rsidRDefault="009D5C27" w:rsidP="009D5C27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9D5C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lastRenderedPageBreak/>
        <w:t>Tick yes or no if the following are practiced: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8"/>
        <w:gridCol w:w="4773"/>
        <w:gridCol w:w="901"/>
        <w:gridCol w:w="851"/>
        <w:gridCol w:w="2268"/>
      </w:tblGrid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ersonal Hygien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Remarks</w:t>
            </w: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orkers well groomed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Proper clean attire worn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ead gear worn /hair restraint worn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Food handler washes hands with soap and warm water before and during food preparation and service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ood handler wears gloves during the preparation and serving of ready to eat foods or foods eaten raw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ood handler washes hands in between handling raw and cooked food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rPr>
          <w:trHeight w:val="485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ood handlers do not wear jewelry or false nails, which might fall into food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rPr>
          <w:trHeight w:val="485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Temperature Contro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Probe thermometer available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Internal cooking temperature of food is checked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rozen food is thawed using acceptable methods (overnight in the refrigerator or in a container of cold water)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old food held at appropriate temperature &lt;40</w:t>
            </w: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0</w:t>
            </w: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/5</w:t>
            </w: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0</w:t>
            </w: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ot food held at appropriate temperature &gt; 140</w:t>
            </w: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0</w:t>
            </w: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/60</w:t>
            </w: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0</w:t>
            </w: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emperature of held food checked after every two hours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Adequate refrigerators/freezers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old room (4</w:t>
            </w: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0</w:t>
            </w: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 to 10</w:t>
            </w: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0</w:t>
            </w: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Dry goods store (room temperature)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Cross-contamination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eady-to-eat and raw foods are prepared separately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aw foods are stored below ready-to-eat foods in walk-in storage areas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ork surfaces and utensils are sanitized after cutting raw food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aw foods are stored separately from the cooked foods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eparate (colour coded if possible) chopping boards for cooked and uncooked foods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Gloves when used are changed and disposed </w:t>
            </w:r>
            <w:proofErr w:type="spellStart"/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off</w:t>
            </w:r>
            <w:proofErr w:type="spellEnd"/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after every use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23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Equipment and serving dishes are washed and rinsed under running water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Serving plates and dishes are heated or sanitized before they are used for service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Kitchen physical environmen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eparate sinks available for hand washing with hot (820C) running water and soap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and drier or disposable towel available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Separate work surfaces provided for different food items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ork surfaces made of non-absorbent materials, inert to food, to detergent and disinfectants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ork surfaces are clean and easy to clean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he kitchen is well lit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he kitchen is well ventilated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Work surface is in sound condition (smooth, not chipped and with no rust)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olour of work surfaces ensures easy cleaning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Kitchen spacious and organized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acility Environmental Hygiene and Sanitation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Doors, windows and other openings protected to eliminate pests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Hand washing stations have been equipped with sanitary towel or suitable drying service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Kitchen provided with self-closing door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Food handlers operate in a clean environment (inside and outside)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rPr>
          <w:trHeight w:val="188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Waste bins with Fitting lids available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Floors, Walls and Ceilings kept clean; free from dirt, stains and cobwebs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Adequate and appropriate drainage system provided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Provision of adequate toilet facilities and accessories for staff.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Toilet facilities kept clean and in a good state of repair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Provision of hand washing stations for use by kitchen staff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9D5C27" w:rsidRPr="009D5C27" w:rsidTr="00D15044">
        <w:trPr>
          <w:trHeight w:val="260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4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D5C27" w:rsidRPr="009D5C27" w:rsidRDefault="009D5C27" w:rsidP="009D5C2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D5C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Hand washing stations have been equipped with sanitary towel or suitable drying service 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D5C27" w:rsidRPr="009D5C27" w:rsidRDefault="009D5C27" w:rsidP="009D5C2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A1482A" w:rsidRDefault="00E64DB1"/>
    <w:p w:rsidR="003F00C4" w:rsidRPr="00793B54" w:rsidRDefault="003F00C4" w:rsidP="003F00C4">
      <w:pPr>
        <w:keepNext/>
        <w:keepLines/>
        <w:spacing w:after="0" w:line="360" w:lineRule="auto"/>
        <w:outlineLvl w:val="1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bookmarkStart w:id="2" w:name="_Toc128571558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lastRenderedPageBreak/>
        <w:t xml:space="preserve">     INTERVIEW GUIDE</w:t>
      </w:r>
      <w:r w:rsidRPr="00793B54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FOR MANAGERS</w:t>
      </w:r>
      <w:bookmarkEnd w:id="2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/SUPERVISORS OR CHEFS</w:t>
      </w:r>
    </w:p>
    <w:p w:rsidR="003F00C4" w:rsidRPr="00793B54" w:rsidRDefault="003F00C4" w:rsidP="003F00C4">
      <w:pPr>
        <w:numPr>
          <w:ilvl w:val="0"/>
          <w:numId w:val="1"/>
        </w:numPr>
        <w:spacing w:after="0" w:line="360" w:lineRule="auto"/>
        <w:ind w:left="720" w:hanging="360"/>
        <w:contextualSpacing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793B54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Is this your first place of work?</w:t>
      </w:r>
    </w:p>
    <w:p w:rsidR="003F00C4" w:rsidRPr="00793B54" w:rsidRDefault="003F00C4" w:rsidP="003F00C4">
      <w:pPr>
        <w:numPr>
          <w:ilvl w:val="0"/>
          <w:numId w:val="1"/>
        </w:numPr>
        <w:spacing w:after="0" w:line="360" w:lineRule="auto"/>
        <w:ind w:left="720" w:hanging="360"/>
        <w:contextualSpacing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793B54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How long have you worked here?</w:t>
      </w:r>
    </w:p>
    <w:p w:rsidR="003F00C4" w:rsidRPr="00793B54" w:rsidRDefault="003F00C4" w:rsidP="003F00C4">
      <w:pPr>
        <w:numPr>
          <w:ilvl w:val="0"/>
          <w:numId w:val="1"/>
        </w:numPr>
        <w:spacing w:after="0" w:line="360" w:lineRule="auto"/>
        <w:ind w:left="720" w:hanging="360"/>
        <w:contextualSpacing/>
        <w:jc w:val="both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bookmarkStart w:id="3" w:name="_Hlk48370230"/>
      <w:r w:rsidRPr="00793B54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What is your level of education?</w:t>
      </w:r>
    </w:p>
    <w:bookmarkEnd w:id="3"/>
    <w:p w:rsidR="003F00C4" w:rsidRPr="00793B54" w:rsidRDefault="003F00C4" w:rsidP="003F00C4">
      <w:pPr>
        <w:numPr>
          <w:ilvl w:val="0"/>
          <w:numId w:val="1"/>
        </w:numPr>
        <w:spacing w:after="0" w:line="360" w:lineRule="auto"/>
        <w:ind w:left="720" w:hanging="360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In your opinion are foodborne illnesses a problem in Cape Coast and  </w:t>
      </w:r>
    </w:p>
    <w:p w:rsidR="003F00C4" w:rsidRPr="00793B54" w:rsidRDefault="003F00C4" w:rsidP="003F00C4">
      <w:pPr>
        <w:spacing w:after="0" w:line="360" w:lineRule="auto"/>
        <w:ind w:left="720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Calibri" w:hAnsi="Times New Roman" w:cs="Times New Roman"/>
          <w:color w:val="000000"/>
          <w:sz w:val="24"/>
          <w:szCs w:val="24"/>
        </w:rPr>
        <w:t>Elmina? Explain</w:t>
      </w:r>
    </w:p>
    <w:p w:rsidR="003F00C4" w:rsidRPr="00793B54" w:rsidRDefault="003F00C4" w:rsidP="003F00C4">
      <w:pPr>
        <w:numPr>
          <w:ilvl w:val="0"/>
          <w:numId w:val="1"/>
        </w:numPr>
        <w:spacing w:after="0" w:line="360" w:lineRule="auto"/>
        <w:ind w:left="720" w:hanging="360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Calibri" w:hAnsi="Times New Roman" w:cs="Times New Roman"/>
          <w:color w:val="000000"/>
          <w:sz w:val="24"/>
          <w:szCs w:val="24"/>
        </w:rPr>
        <w:t>If so, what do you think are the causes?</w:t>
      </w:r>
    </w:p>
    <w:p w:rsidR="003F00C4" w:rsidRPr="00793B54" w:rsidRDefault="003F00C4" w:rsidP="003F00C4">
      <w:pPr>
        <w:numPr>
          <w:ilvl w:val="0"/>
          <w:numId w:val="1"/>
        </w:numPr>
        <w:spacing w:after="0" w:line="360" w:lineRule="auto"/>
        <w:ind w:left="720" w:hanging="360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hat measures have you put in place to ensure food service staff comply with food safety standards in your hotel? </w:t>
      </w:r>
    </w:p>
    <w:p w:rsidR="003F00C4" w:rsidRPr="00793B54" w:rsidRDefault="003F00C4" w:rsidP="003F00C4">
      <w:pPr>
        <w:numPr>
          <w:ilvl w:val="0"/>
          <w:numId w:val="1"/>
        </w:numPr>
        <w:spacing w:after="0" w:line="360" w:lineRule="auto"/>
        <w:ind w:left="720" w:hanging="360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How many times in a year do calibrate the temperatures of your cold storage facilities?</w:t>
      </w:r>
    </w:p>
    <w:p w:rsidR="003F00C4" w:rsidRPr="00793B54" w:rsidRDefault="003F00C4" w:rsidP="003F00C4">
      <w:pPr>
        <w:numPr>
          <w:ilvl w:val="0"/>
          <w:numId w:val="1"/>
        </w:numPr>
        <w:spacing w:after="0" w:line="360" w:lineRule="auto"/>
        <w:ind w:left="720" w:hanging="360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Calibri" w:hAnsi="Times New Roman" w:cs="Times New Roman"/>
          <w:color w:val="000000"/>
          <w:sz w:val="24"/>
          <w:szCs w:val="24"/>
        </w:rPr>
        <w:t>Explain how you monitor the internal temperature of food when cooking? (</w:t>
      </w:r>
      <w:proofErr w:type="gramStart"/>
      <w:r w:rsidRPr="00793B54">
        <w:rPr>
          <w:rFonts w:ascii="Times New Roman" w:eastAsia="Calibri" w:hAnsi="Times New Roman" w:cs="Times New Roman"/>
          <w:color w:val="000000"/>
          <w:sz w:val="24"/>
          <w:szCs w:val="24"/>
        </w:rPr>
        <w:t>use</w:t>
      </w:r>
      <w:proofErr w:type="gramEnd"/>
      <w:r w:rsidRPr="00793B5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 a probe thermometer and if not, what happens).</w:t>
      </w:r>
    </w:p>
    <w:p w:rsidR="003F00C4" w:rsidRPr="00793B54" w:rsidRDefault="003F00C4" w:rsidP="003F00C4">
      <w:pPr>
        <w:numPr>
          <w:ilvl w:val="0"/>
          <w:numId w:val="1"/>
        </w:numPr>
        <w:spacing w:after="0" w:line="360" w:lineRule="auto"/>
        <w:ind w:left="720" w:hanging="360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Calibri" w:hAnsi="Times New Roman" w:cs="Times New Roman"/>
          <w:color w:val="000000"/>
          <w:sz w:val="24"/>
          <w:szCs w:val="24"/>
        </w:rPr>
        <w:t>Which foods do you consider to be highly hazardous? How do you handle them to keep them safe for consumption?</w:t>
      </w:r>
    </w:p>
    <w:p w:rsidR="003F00C4" w:rsidRPr="00793B54" w:rsidRDefault="003F00C4" w:rsidP="003F00C4">
      <w:pPr>
        <w:numPr>
          <w:ilvl w:val="0"/>
          <w:numId w:val="1"/>
        </w:numPr>
        <w:spacing w:after="0" w:line="360" w:lineRule="auto"/>
        <w:ind w:left="720" w:hanging="360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Calibri" w:hAnsi="Times New Roman" w:cs="Times New Roman"/>
          <w:color w:val="000000"/>
          <w:sz w:val="24"/>
          <w:szCs w:val="24"/>
        </w:rPr>
        <w:t>Which stages in the flow of food do you consider important in ensuring food safety? Give reasons</w:t>
      </w:r>
    </w:p>
    <w:p w:rsidR="003F00C4" w:rsidRPr="00793B54" w:rsidRDefault="003F00C4" w:rsidP="003F00C4">
      <w:pPr>
        <w:numPr>
          <w:ilvl w:val="0"/>
          <w:numId w:val="1"/>
        </w:numPr>
        <w:spacing w:after="0" w:line="360" w:lineRule="auto"/>
        <w:ind w:left="720" w:hanging="360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How do you ensure that all the staff in the food service sections is/are awareness of the importance of their role in ensuring food safety? (</w:t>
      </w:r>
      <w:proofErr w:type="gramStart"/>
      <w:r w:rsidRPr="00793B54">
        <w:rPr>
          <w:rFonts w:ascii="Times New Roman" w:eastAsia="Calibri" w:hAnsi="Times New Roman" w:cs="Times New Roman"/>
          <w:color w:val="000000"/>
          <w:sz w:val="24"/>
          <w:szCs w:val="24"/>
        </w:rPr>
        <w:t>A</w:t>
      </w:r>
      <w:proofErr w:type="gramEnd"/>
      <w:r w:rsidRPr="00793B5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n-service training seminars or workshops? Explain.</w:t>
      </w:r>
    </w:p>
    <w:p w:rsidR="00793B54" w:rsidRPr="003F00C4" w:rsidRDefault="003F00C4" w:rsidP="003F00C4">
      <w:pPr>
        <w:numPr>
          <w:ilvl w:val="0"/>
          <w:numId w:val="1"/>
        </w:numPr>
        <w:spacing w:after="0" w:line="360" w:lineRule="auto"/>
        <w:ind w:left="720" w:hanging="360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93B54">
        <w:rPr>
          <w:rFonts w:ascii="Times New Roman" w:eastAsia="Calibri" w:hAnsi="Times New Roman" w:cs="Times New Roman"/>
          <w:color w:val="000000"/>
          <w:sz w:val="24"/>
          <w:szCs w:val="24"/>
        </w:rPr>
        <w:t>As food and beverage manager, what challenges do you face in ensuring food safety compliance in your hotel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?</w:t>
      </w:r>
    </w:p>
    <w:p w:rsidR="003F00C4" w:rsidRDefault="003F00C4"/>
    <w:p w:rsidR="003F00C4" w:rsidRPr="003F00C4" w:rsidRDefault="003F00C4" w:rsidP="003F00C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F00C4">
        <w:rPr>
          <w:rFonts w:ascii="Times New Roman" w:hAnsi="Times New Roman" w:cs="Times New Roman"/>
          <w:b/>
          <w:sz w:val="24"/>
          <w:szCs w:val="24"/>
        </w:rPr>
        <w:t>INTERVIEW GUIDE FOR THE REGULATORY AGENCIES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t>1. In your opinion are foodborne i</w:t>
      </w:r>
      <w:r>
        <w:rPr>
          <w:rFonts w:ascii="Times New Roman" w:hAnsi="Times New Roman" w:cs="Times New Roman"/>
          <w:sz w:val="24"/>
          <w:szCs w:val="24"/>
        </w:rPr>
        <w:t>llnesses a problem in Central and Western Regions</w:t>
      </w:r>
      <w:r w:rsidRPr="00C63475">
        <w:rPr>
          <w:rFonts w:ascii="Times New Roman" w:hAnsi="Times New Roman" w:cs="Times New Roman"/>
          <w:sz w:val="24"/>
          <w:szCs w:val="24"/>
        </w:rPr>
        <w:t xml:space="preserve"> and Ghana? Explain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t>2. If so what do you think are the main causes?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t>3. Are foodborne diseases health issues or for compliance sake?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t>4. What measures have you put in place to ensure hotels comply with food safety standards?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t>5. What policies regulate food safety standards in</w:t>
      </w:r>
      <w:r>
        <w:rPr>
          <w:rFonts w:ascii="Times New Roman" w:hAnsi="Times New Roman" w:cs="Times New Roman"/>
          <w:sz w:val="24"/>
          <w:szCs w:val="24"/>
        </w:rPr>
        <w:t xml:space="preserve"> hotels in Central and Western Regions</w:t>
      </w:r>
      <w:r w:rsidRPr="00C63475">
        <w:rPr>
          <w:rFonts w:ascii="Times New Roman" w:hAnsi="Times New Roman" w:cs="Times New Roman"/>
          <w:sz w:val="24"/>
          <w:szCs w:val="24"/>
        </w:rPr>
        <w:t>?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t>6. What are the perceived barriers in enforcing these regulations?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t>7. Do you organize food safety training?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lastRenderedPageBreak/>
        <w:t>8. How often do you train on food safety? (Monthly, quarterly, annually)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t>9. Who are the targets of the training?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t>10. How do you disseminate information on food safety/food poisoning issues? (Television, radio,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63475">
        <w:rPr>
          <w:rFonts w:ascii="Times New Roman" w:hAnsi="Times New Roman" w:cs="Times New Roman"/>
          <w:sz w:val="24"/>
          <w:szCs w:val="24"/>
        </w:rPr>
        <w:t>newspaper</w:t>
      </w:r>
      <w:proofErr w:type="gramEnd"/>
      <w:r w:rsidRPr="00C63475">
        <w:rPr>
          <w:rFonts w:ascii="Times New Roman" w:hAnsi="Times New Roman" w:cs="Times New Roman"/>
          <w:sz w:val="24"/>
          <w:szCs w:val="24"/>
        </w:rPr>
        <w:t>, workshops)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t>11. How responsive are participants to the knowledge shared at the training workshops?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t>12. What are the challenges in disseminating food safety education?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t>13. What needs to be done to overcome these challenges?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t>14. If supervision is one of your major responsibilities in enforcing compliance to food safety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63475">
        <w:rPr>
          <w:rFonts w:ascii="Times New Roman" w:hAnsi="Times New Roman" w:cs="Times New Roman"/>
          <w:sz w:val="24"/>
          <w:szCs w:val="24"/>
        </w:rPr>
        <w:t>regulations</w:t>
      </w:r>
      <w:proofErr w:type="gramEnd"/>
      <w:r w:rsidRPr="00C63475">
        <w:rPr>
          <w:rFonts w:ascii="Times New Roman" w:hAnsi="Times New Roman" w:cs="Times New Roman"/>
          <w:sz w:val="24"/>
          <w:szCs w:val="24"/>
        </w:rPr>
        <w:t>, how many times is it carried out in a year?</w:t>
      </w:r>
    </w:p>
    <w:p w:rsidR="003F00C4" w:rsidRPr="00C63475" w:rsidRDefault="003F00C4" w:rsidP="003F00C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475">
        <w:rPr>
          <w:rFonts w:ascii="Times New Roman" w:hAnsi="Times New Roman" w:cs="Times New Roman"/>
          <w:sz w:val="24"/>
          <w:szCs w:val="24"/>
        </w:rPr>
        <w:t>15. What punishments do you give to hotels which do not comply with food safety standards?</w:t>
      </w:r>
    </w:p>
    <w:tbl>
      <w:tblPr>
        <w:tblW w:w="79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9"/>
        <w:gridCol w:w="851"/>
        <w:gridCol w:w="1021"/>
        <w:gridCol w:w="1485"/>
        <w:gridCol w:w="1145"/>
        <w:gridCol w:w="1268"/>
      </w:tblGrid>
      <w:tr w:rsidR="00931E8D" w:rsidRPr="00931E8D" w:rsidTr="00DC7AD3">
        <w:trPr>
          <w:cantSplit/>
        </w:trPr>
        <w:tc>
          <w:tcPr>
            <w:tcW w:w="796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</w:pPr>
          </w:p>
          <w:p w:rsid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Arial"/>
                <w:b/>
                <w:bCs/>
                <w:color w:val="000000"/>
                <w:sz w:val="18"/>
                <w:szCs w:val="18"/>
              </w:rPr>
            </w:pPr>
          </w:p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931E8D" w:rsidRPr="00931E8D" w:rsidTr="00DC7AD3">
        <w:trPr>
          <w:cantSplit/>
        </w:trPr>
        <w:tc>
          <w:tcPr>
            <w:tcW w:w="796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31E8D" w:rsidRPr="00931E8D" w:rsidTr="00DC7AD3">
        <w:trPr>
          <w:cantSplit/>
        </w:trPr>
        <w:tc>
          <w:tcPr>
            <w:tcW w:w="304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485" w:type="dxa"/>
            <w:tcBorders>
              <w:top w:val="single" w:sz="16" w:space="0" w:color="000000"/>
              <w:bottom w:val="single" w:sz="16" w:space="0" w:color="000000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ymp. Std. Error</w:t>
            </w: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5" w:type="dxa"/>
            <w:tcBorders>
              <w:top w:val="single" w:sz="16" w:space="0" w:color="000000"/>
              <w:bottom w:val="single" w:sz="16" w:space="0" w:color="000000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rox. T</w:t>
            </w: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931E8D" w:rsidRPr="00931E8D" w:rsidTr="00DC7AD3">
        <w:trPr>
          <w:cantSplit/>
        </w:trPr>
        <w:tc>
          <w:tcPr>
            <w:tcW w:w="2197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sure of Agreement</w:t>
            </w:r>
          </w:p>
        </w:tc>
        <w:tc>
          <w:tcPr>
            <w:tcW w:w="85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ppa</w:t>
            </w:r>
          </w:p>
        </w:tc>
        <w:tc>
          <w:tcPr>
            <w:tcW w:w="1021" w:type="dxa"/>
            <w:tcBorders>
              <w:top w:val="single" w:sz="16" w:space="0" w:color="000000"/>
              <w:left w:val="single" w:sz="16" w:space="0" w:color="000000"/>
              <w:bottom w:val="nil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68</w:t>
            </w:r>
          </w:p>
        </w:tc>
        <w:tc>
          <w:tcPr>
            <w:tcW w:w="1485" w:type="dxa"/>
            <w:tcBorders>
              <w:top w:val="single" w:sz="16" w:space="0" w:color="000000"/>
              <w:bottom w:val="nil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45" w:type="dxa"/>
            <w:tcBorders>
              <w:top w:val="single" w:sz="16" w:space="0" w:color="000000"/>
              <w:bottom w:val="nil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918</w:t>
            </w:r>
          </w:p>
        </w:tc>
        <w:tc>
          <w:tcPr>
            <w:tcW w:w="1268" w:type="dxa"/>
            <w:tcBorders>
              <w:top w:val="single" w:sz="16" w:space="0" w:color="000000"/>
              <w:bottom w:val="nil"/>
              <w:right w:val="single" w:sz="16" w:space="0" w:color="000000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931E8D" w:rsidRPr="00931E8D" w:rsidTr="00DC7AD3">
        <w:trPr>
          <w:cantSplit/>
        </w:trPr>
        <w:tc>
          <w:tcPr>
            <w:tcW w:w="304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021" w:type="dxa"/>
            <w:tcBorders>
              <w:top w:val="nil"/>
              <w:left w:val="single" w:sz="16" w:space="0" w:color="000000"/>
              <w:bottom w:val="single" w:sz="16" w:space="0" w:color="000000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5</w:t>
            </w:r>
          </w:p>
        </w:tc>
        <w:tc>
          <w:tcPr>
            <w:tcW w:w="1485" w:type="dxa"/>
            <w:tcBorders>
              <w:top w:val="nil"/>
              <w:bottom w:val="single" w:sz="16" w:space="0" w:color="000000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bottom w:val="single" w:sz="16" w:space="0" w:color="000000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single" w:sz="16" w:space="0" w:color="000000"/>
              <w:right w:val="single" w:sz="16" w:space="0" w:color="000000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9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69"/>
      </w:tblGrid>
      <w:tr w:rsidR="00931E8D" w:rsidRPr="00931E8D" w:rsidTr="00DC7AD3">
        <w:trPr>
          <w:cantSplit/>
        </w:trPr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931E8D" w:rsidRPr="00931E8D" w:rsidTr="00DC7AD3">
        <w:trPr>
          <w:cantSplit/>
        </w:trPr>
        <w:tc>
          <w:tcPr>
            <w:tcW w:w="7967" w:type="dxa"/>
            <w:tcBorders>
              <w:top w:val="nil"/>
              <w:left w:val="nil"/>
              <w:bottom w:val="nil"/>
              <w:right w:val="nil"/>
            </w:tcBorders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</w:tbl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9"/>
        <w:gridCol w:w="933"/>
        <w:gridCol w:w="1150"/>
        <w:gridCol w:w="1026"/>
      </w:tblGrid>
      <w:tr w:rsidR="00931E8D" w:rsidRPr="00931E8D" w:rsidTr="00DC7AD3">
        <w:trPr>
          <w:cantSplit/>
        </w:trPr>
        <w:tc>
          <w:tcPr>
            <w:tcW w:w="5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  <w14:ligatures w14:val="standardContextual"/>
              </w:rPr>
              <w:t>Reliability Statistics</w:t>
            </w:r>
          </w:p>
        </w:tc>
      </w:tr>
      <w:tr w:rsidR="00931E8D" w:rsidRPr="00931E8D" w:rsidTr="00DC7AD3">
        <w:trPr>
          <w:cantSplit/>
        </w:trPr>
        <w:tc>
          <w:tcPr>
            <w:tcW w:w="248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Cronbach's Alpha</w:t>
            </w:r>
          </w:p>
        </w:tc>
        <w:tc>
          <w:tcPr>
            <w:tcW w:w="933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Part 1</w:t>
            </w:r>
          </w:p>
        </w:tc>
        <w:tc>
          <w:tcPr>
            <w:tcW w:w="11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Value</w:t>
            </w:r>
          </w:p>
        </w:tc>
        <w:tc>
          <w:tcPr>
            <w:tcW w:w="102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.807</w:t>
            </w:r>
          </w:p>
        </w:tc>
      </w:tr>
      <w:tr w:rsidR="00931E8D" w:rsidRPr="00931E8D" w:rsidTr="00DC7AD3">
        <w:trPr>
          <w:cantSplit/>
        </w:trPr>
        <w:tc>
          <w:tcPr>
            <w:tcW w:w="248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</w:p>
        </w:tc>
        <w:tc>
          <w:tcPr>
            <w:tcW w:w="93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N of Items</w:t>
            </w:r>
          </w:p>
        </w:tc>
        <w:tc>
          <w:tcPr>
            <w:tcW w:w="10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23</w:t>
            </w: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/>
                <w14:ligatures w14:val="standardContextual"/>
              </w:rPr>
              <w:t>a</w:t>
            </w:r>
          </w:p>
        </w:tc>
      </w:tr>
      <w:tr w:rsidR="00931E8D" w:rsidRPr="00931E8D" w:rsidTr="00DC7AD3">
        <w:trPr>
          <w:cantSplit/>
        </w:trPr>
        <w:tc>
          <w:tcPr>
            <w:tcW w:w="248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Part 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Value</w:t>
            </w:r>
          </w:p>
        </w:tc>
        <w:tc>
          <w:tcPr>
            <w:tcW w:w="10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.802</w:t>
            </w:r>
          </w:p>
        </w:tc>
      </w:tr>
      <w:tr w:rsidR="00931E8D" w:rsidRPr="00931E8D" w:rsidTr="00DC7AD3">
        <w:trPr>
          <w:cantSplit/>
        </w:trPr>
        <w:tc>
          <w:tcPr>
            <w:tcW w:w="248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N of Items</w:t>
            </w:r>
          </w:p>
        </w:tc>
        <w:tc>
          <w:tcPr>
            <w:tcW w:w="10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22</w:t>
            </w: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/>
                <w14:ligatures w14:val="standardContextual"/>
              </w:rPr>
              <w:t>b</w:t>
            </w:r>
          </w:p>
        </w:tc>
      </w:tr>
      <w:tr w:rsidR="00931E8D" w:rsidRPr="00931E8D" w:rsidTr="00DC7AD3">
        <w:trPr>
          <w:cantSplit/>
        </w:trPr>
        <w:tc>
          <w:tcPr>
            <w:tcW w:w="248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Total N of Items</w:t>
            </w:r>
          </w:p>
        </w:tc>
        <w:tc>
          <w:tcPr>
            <w:tcW w:w="10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45</w:t>
            </w:r>
          </w:p>
        </w:tc>
      </w:tr>
      <w:tr w:rsidR="00931E8D" w:rsidRPr="00931E8D" w:rsidTr="00DC7AD3">
        <w:trPr>
          <w:cantSplit/>
        </w:trPr>
        <w:tc>
          <w:tcPr>
            <w:tcW w:w="4570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Correlation Between Forms</w:t>
            </w:r>
          </w:p>
        </w:tc>
        <w:tc>
          <w:tcPr>
            <w:tcW w:w="10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.988</w:t>
            </w:r>
          </w:p>
        </w:tc>
      </w:tr>
      <w:tr w:rsidR="00931E8D" w:rsidRPr="00931E8D" w:rsidTr="00DC7AD3">
        <w:trPr>
          <w:cantSplit/>
        </w:trPr>
        <w:tc>
          <w:tcPr>
            <w:tcW w:w="248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Spearman-Brown Coefficient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Equal Length</w:t>
            </w:r>
          </w:p>
        </w:tc>
        <w:tc>
          <w:tcPr>
            <w:tcW w:w="10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.994</w:t>
            </w:r>
          </w:p>
        </w:tc>
      </w:tr>
      <w:tr w:rsidR="00931E8D" w:rsidRPr="00931E8D" w:rsidTr="00DC7AD3">
        <w:trPr>
          <w:cantSplit/>
        </w:trPr>
        <w:tc>
          <w:tcPr>
            <w:tcW w:w="248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Unequal Length</w:t>
            </w:r>
          </w:p>
        </w:tc>
        <w:tc>
          <w:tcPr>
            <w:tcW w:w="102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.994</w:t>
            </w:r>
          </w:p>
        </w:tc>
      </w:tr>
      <w:tr w:rsidR="00931E8D" w:rsidRPr="00931E8D" w:rsidTr="00DC7AD3">
        <w:trPr>
          <w:cantSplit/>
        </w:trPr>
        <w:tc>
          <w:tcPr>
            <w:tcW w:w="4570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Guttman Split-Half Coefficient</w:t>
            </w:r>
          </w:p>
        </w:tc>
        <w:tc>
          <w:tcPr>
            <w:tcW w:w="102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31E8D" w:rsidRPr="00931E8D" w:rsidRDefault="00931E8D" w:rsidP="00931E8D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</w:pPr>
            <w:r w:rsidRPr="00931E8D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  <w14:ligatures w14:val="standardContextual"/>
              </w:rPr>
              <w:t>.994</w:t>
            </w:r>
          </w:p>
        </w:tc>
      </w:tr>
    </w:tbl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/>
          <w14:ligatures w14:val="standardContextual"/>
        </w:rPr>
      </w:pP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/>
          <w14:ligatures w14:val="standardContextual"/>
        </w:rPr>
      </w:pP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/>
          <w14:ligatures w14:val="standardContextual"/>
        </w:rPr>
      </w:pPr>
      <w:r w:rsidRPr="00931E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/>
          <w14:ligatures w14:val="standardContextual"/>
        </w:rPr>
        <w:t>Cronbach’s Alpha</w:t>
      </w: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</w:pPr>
      <w:r w:rsidRPr="00931E8D"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  <w:t>Part 1 Alpha = .807(23 items)</w:t>
      </w: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</w:pPr>
      <w:r w:rsidRPr="00931E8D"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  <w:t>Part 2 Alpha = .802(22 items)</w:t>
      </w: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</w:pP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/>
          <w14:ligatures w14:val="standardContextual"/>
        </w:rPr>
      </w:pPr>
      <w:r w:rsidRPr="00931E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/>
          <w14:ligatures w14:val="standardContextual"/>
        </w:rPr>
        <w:t>Interpretation</w:t>
      </w: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/>
          <w14:ligatures w14:val="standardContextual"/>
        </w:rPr>
      </w:pP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</w:pPr>
      <w:r w:rsidRPr="00931E8D"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  <w:t>Both values are above 0.8, which indicates good internal consistency within each half of the test. This suggests the items within each part are reliably measuring the same construct.</w:t>
      </w: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</w:pP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</w:pPr>
      <w:r w:rsidRPr="00931E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/>
          <w14:ligatures w14:val="standardContextual"/>
        </w:rPr>
        <w:t>Correlation Between Forms</w:t>
      </w:r>
      <w:r w:rsidRPr="00931E8D"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  <w:t xml:space="preserve"> = 0.988</w:t>
      </w: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</w:pP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/>
          <w14:ligatures w14:val="standardContextual"/>
        </w:rPr>
      </w:pPr>
      <w:r w:rsidRPr="00931E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/>
          <w14:ligatures w14:val="standardContextual"/>
        </w:rPr>
        <w:t>Interpretation:</w:t>
      </w: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/>
          <w14:ligatures w14:val="standardContextual"/>
        </w:rPr>
      </w:pP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</w:pPr>
      <w:r w:rsidRPr="00931E8D"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  <w:t>This is the correlation between the two halves of the test. A value of 0.988 is very high, showing that both halves are measuring the same thing very similarly.</w:t>
      </w: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</w:pPr>
      <w:r w:rsidRPr="00931E8D"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  <w:t xml:space="preserve"> </w:t>
      </w: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/>
          <w14:ligatures w14:val="standardContextual"/>
        </w:rPr>
      </w:pPr>
      <w:r w:rsidRPr="00931E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/>
          <w14:ligatures w14:val="standardContextual"/>
        </w:rPr>
        <w:t>Spearman-Brown Coefficient = 0.994</w:t>
      </w: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/>
          <w14:ligatures w14:val="standardContextual"/>
        </w:rPr>
      </w:pP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</w:pPr>
      <w:r w:rsidRPr="00931E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/>
          <w14:ligatures w14:val="standardContextual"/>
        </w:rPr>
        <w:t xml:space="preserve">Interpretation: </w:t>
      </w:r>
      <w:r w:rsidRPr="00931E8D"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  <w:t>This is another estimate of split-half reliability, less dependent on assumptions than Spearman-Brown. Again, 0.994 is excellent and confirms the instrument is very reliable.</w:t>
      </w:r>
    </w:p>
    <w:p w:rsidR="00931E8D" w:rsidRPr="00931E8D" w:rsidRDefault="00931E8D" w:rsidP="00931E8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/>
          <w14:ligatures w14:val="standardContextual"/>
        </w:rPr>
      </w:pPr>
    </w:p>
    <w:p w:rsidR="00793B54" w:rsidRDefault="00793B54"/>
    <w:sectPr w:rsidR="00793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1709B"/>
    <w:multiLevelType w:val="hybridMultilevel"/>
    <w:tmpl w:val="6ADE4686"/>
    <w:lvl w:ilvl="0" w:tplc="005E9144">
      <w:start w:val="1"/>
      <w:numFmt w:val="lowerLetter"/>
      <w:lvlText w:val="%1."/>
      <w:lvlJc w:val="left"/>
      <w:pPr>
        <w:ind w:left="1920" w:hanging="360"/>
      </w:pPr>
    </w:lvl>
    <w:lvl w:ilvl="1" w:tplc="08090019">
      <w:start w:val="1"/>
      <w:numFmt w:val="lowerLetter"/>
      <w:lvlText w:val="%2."/>
      <w:lvlJc w:val="left"/>
      <w:pPr>
        <w:ind w:left="2640" w:hanging="360"/>
      </w:pPr>
    </w:lvl>
    <w:lvl w:ilvl="2" w:tplc="0809001B">
      <w:start w:val="1"/>
      <w:numFmt w:val="lowerRoman"/>
      <w:lvlText w:val="%3."/>
      <w:lvlJc w:val="right"/>
      <w:pPr>
        <w:ind w:left="3360" w:hanging="180"/>
      </w:pPr>
    </w:lvl>
    <w:lvl w:ilvl="3" w:tplc="0809000F">
      <w:start w:val="1"/>
      <w:numFmt w:val="decimal"/>
      <w:lvlText w:val="%4."/>
      <w:lvlJc w:val="left"/>
      <w:pPr>
        <w:ind w:left="4080" w:hanging="360"/>
      </w:pPr>
    </w:lvl>
    <w:lvl w:ilvl="4" w:tplc="08090019">
      <w:start w:val="1"/>
      <w:numFmt w:val="lowerLetter"/>
      <w:lvlText w:val="%5."/>
      <w:lvlJc w:val="left"/>
      <w:pPr>
        <w:ind w:left="4800" w:hanging="360"/>
      </w:pPr>
    </w:lvl>
    <w:lvl w:ilvl="5" w:tplc="0809001B">
      <w:start w:val="1"/>
      <w:numFmt w:val="lowerRoman"/>
      <w:lvlText w:val="%6."/>
      <w:lvlJc w:val="right"/>
      <w:pPr>
        <w:ind w:left="5520" w:hanging="180"/>
      </w:pPr>
    </w:lvl>
    <w:lvl w:ilvl="6" w:tplc="0809000F">
      <w:start w:val="1"/>
      <w:numFmt w:val="decimal"/>
      <w:lvlText w:val="%7."/>
      <w:lvlJc w:val="left"/>
      <w:pPr>
        <w:ind w:left="6240" w:hanging="360"/>
      </w:pPr>
    </w:lvl>
    <w:lvl w:ilvl="7" w:tplc="08090019">
      <w:start w:val="1"/>
      <w:numFmt w:val="lowerLetter"/>
      <w:lvlText w:val="%8."/>
      <w:lvlJc w:val="left"/>
      <w:pPr>
        <w:ind w:left="6960" w:hanging="360"/>
      </w:pPr>
    </w:lvl>
    <w:lvl w:ilvl="8" w:tplc="0809001B">
      <w:start w:val="1"/>
      <w:numFmt w:val="lowerRoman"/>
      <w:lvlText w:val="%9."/>
      <w:lvlJc w:val="right"/>
      <w:pPr>
        <w:ind w:left="7680" w:hanging="180"/>
      </w:pPr>
    </w:lvl>
  </w:abstractNum>
  <w:abstractNum w:abstractNumId="1" w15:restartNumberingAfterBreak="0">
    <w:nsid w:val="0F5A3471"/>
    <w:multiLevelType w:val="hybridMultilevel"/>
    <w:tmpl w:val="184ED6F4"/>
    <w:lvl w:ilvl="0" w:tplc="DFD6C384">
      <w:start w:val="1"/>
      <w:numFmt w:val="decimal"/>
      <w:lvlText w:val="%1."/>
      <w:lvlJc w:val="left"/>
      <w:pPr>
        <w:ind w:left="1080" w:hanging="72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DC0D58"/>
    <w:multiLevelType w:val="hybridMultilevel"/>
    <w:tmpl w:val="F992E380"/>
    <w:lvl w:ilvl="0" w:tplc="E7FA1A7C">
      <w:start w:val="3"/>
      <w:numFmt w:val="decimal"/>
      <w:lvlText w:val="%1."/>
      <w:lvlJc w:val="left"/>
      <w:pPr>
        <w:ind w:left="1560" w:hanging="360"/>
      </w:pPr>
    </w:lvl>
    <w:lvl w:ilvl="1" w:tplc="08090019">
      <w:start w:val="1"/>
      <w:numFmt w:val="lowerLetter"/>
      <w:lvlText w:val="%2."/>
      <w:lvlJc w:val="left"/>
      <w:pPr>
        <w:ind w:left="2280" w:hanging="360"/>
      </w:pPr>
    </w:lvl>
    <w:lvl w:ilvl="2" w:tplc="0809001B">
      <w:start w:val="1"/>
      <w:numFmt w:val="lowerRoman"/>
      <w:lvlText w:val="%3."/>
      <w:lvlJc w:val="right"/>
      <w:pPr>
        <w:ind w:left="3000" w:hanging="180"/>
      </w:pPr>
    </w:lvl>
    <w:lvl w:ilvl="3" w:tplc="0809000F">
      <w:start w:val="1"/>
      <w:numFmt w:val="decimal"/>
      <w:lvlText w:val="%4."/>
      <w:lvlJc w:val="left"/>
      <w:pPr>
        <w:ind w:left="3720" w:hanging="360"/>
      </w:pPr>
    </w:lvl>
    <w:lvl w:ilvl="4" w:tplc="08090019">
      <w:start w:val="1"/>
      <w:numFmt w:val="lowerLetter"/>
      <w:lvlText w:val="%5."/>
      <w:lvlJc w:val="left"/>
      <w:pPr>
        <w:ind w:left="4440" w:hanging="360"/>
      </w:pPr>
    </w:lvl>
    <w:lvl w:ilvl="5" w:tplc="0809001B">
      <w:start w:val="1"/>
      <w:numFmt w:val="lowerRoman"/>
      <w:lvlText w:val="%6."/>
      <w:lvlJc w:val="right"/>
      <w:pPr>
        <w:ind w:left="5160" w:hanging="180"/>
      </w:pPr>
    </w:lvl>
    <w:lvl w:ilvl="6" w:tplc="0809000F">
      <w:start w:val="1"/>
      <w:numFmt w:val="decimal"/>
      <w:lvlText w:val="%7."/>
      <w:lvlJc w:val="left"/>
      <w:pPr>
        <w:ind w:left="5880" w:hanging="360"/>
      </w:pPr>
    </w:lvl>
    <w:lvl w:ilvl="7" w:tplc="08090019">
      <w:start w:val="1"/>
      <w:numFmt w:val="lowerLetter"/>
      <w:lvlText w:val="%8."/>
      <w:lvlJc w:val="left"/>
      <w:pPr>
        <w:ind w:left="6600" w:hanging="360"/>
      </w:pPr>
    </w:lvl>
    <w:lvl w:ilvl="8" w:tplc="0809001B">
      <w:start w:val="1"/>
      <w:numFmt w:val="lowerRoman"/>
      <w:lvlText w:val="%9."/>
      <w:lvlJc w:val="right"/>
      <w:pPr>
        <w:ind w:left="7320" w:hanging="180"/>
      </w:pPr>
    </w:lvl>
  </w:abstractNum>
  <w:abstractNum w:abstractNumId="3" w15:restartNumberingAfterBreak="0">
    <w:nsid w:val="627157F2"/>
    <w:multiLevelType w:val="hybridMultilevel"/>
    <w:tmpl w:val="ECC4C79A"/>
    <w:lvl w:ilvl="0" w:tplc="E7FA1A7C">
      <w:start w:val="1"/>
      <w:numFmt w:val="decimal"/>
      <w:lvlText w:val="%1."/>
      <w:lvlJc w:val="left"/>
      <w:pPr>
        <w:ind w:left="1560" w:hanging="360"/>
      </w:pPr>
    </w:lvl>
    <w:lvl w:ilvl="1" w:tplc="08090019">
      <w:start w:val="1"/>
      <w:numFmt w:val="lowerLetter"/>
      <w:lvlText w:val="%2."/>
      <w:lvlJc w:val="left"/>
      <w:pPr>
        <w:ind w:left="2280" w:hanging="360"/>
      </w:pPr>
    </w:lvl>
    <w:lvl w:ilvl="2" w:tplc="0809001B">
      <w:start w:val="1"/>
      <w:numFmt w:val="lowerRoman"/>
      <w:lvlText w:val="%3."/>
      <w:lvlJc w:val="right"/>
      <w:pPr>
        <w:ind w:left="3000" w:hanging="180"/>
      </w:pPr>
    </w:lvl>
    <w:lvl w:ilvl="3" w:tplc="0809000F">
      <w:start w:val="1"/>
      <w:numFmt w:val="decimal"/>
      <w:lvlText w:val="%4."/>
      <w:lvlJc w:val="left"/>
      <w:pPr>
        <w:ind w:left="3720" w:hanging="360"/>
      </w:pPr>
    </w:lvl>
    <w:lvl w:ilvl="4" w:tplc="08090019">
      <w:start w:val="1"/>
      <w:numFmt w:val="lowerLetter"/>
      <w:lvlText w:val="%5."/>
      <w:lvlJc w:val="left"/>
      <w:pPr>
        <w:ind w:left="4440" w:hanging="360"/>
      </w:pPr>
    </w:lvl>
    <w:lvl w:ilvl="5" w:tplc="0809001B">
      <w:start w:val="1"/>
      <w:numFmt w:val="lowerRoman"/>
      <w:lvlText w:val="%6."/>
      <w:lvlJc w:val="right"/>
      <w:pPr>
        <w:ind w:left="5160" w:hanging="180"/>
      </w:pPr>
    </w:lvl>
    <w:lvl w:ilvl="6" w:tplc="0809000F">
      <w:start w:val="1"/>
      <w:numFmt w:val="decimal"/>
      <w:lvlText w:val="%7."/>
      <w:lvlJc w:val="left"/>
      <w:pPr>
        <w:ind w:left="5880" w:hanging="360"/>
      </w:pPr>
    </w:lvl>
    <w:lvl w:ilvl="7" w:tplc="08090019">
      <w:start w:val="1"/>
      <w:numFmt w:val="lowerLetter"/>
      <w:lvlText w:val="%8."/>
      <w:lvlJc w:val="left"/>
      <w:pPr>
        <w:ind w:left="6600" w:hanging="360"/>
      </w:pPr>
    </w:lvl>
    <w:lvl w:ilvl="8" w:tplc="0809001B">
      <w:start w:val="1"/>
      <w:numFmt w:val="lowerRoman"/>
      <w:lvlText w:val="%9."/>
      <w:lvlJc w:val="right"/>
      <w:pPr>
        <w:ind w:left="732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C97"/>
    <w:rsid w:val="0003652C"/>
    <w:rsid w:val="000E7C97"/>
    <w:rsid w:val="00101E62"/>
    <w:rsid w:val="00196EBB"/>
    <w:rsid w:val="00233327"/>
    <w:rsid w:val="003E56F7"/>
    <w:rsid w:val="003F00C4"/>
    <w:rsid w:val="006B0306"/>
    <w:rsid w:val="007021B5"/>
    <w:rsid w:val="00793B54"/>
    <w:rsid w:val="00931E8D"/>
    <w:rsid w:val="009D5C27"/>
    <w:rsid w:val="00A7412F"/>
    <w:rsid w:val="00B54C7F"/>
    <w:rsid w:val="00B63C87"/>
    <w:rsid w:val="00BA1BD3"/>
    <w:rsid w:val="00C53D1A"/>
    <w:rsid w:val="00D15044"/>
    <w:rsid w:val="00DB52B3"/>
    <w:rsid w:val="00E64DB1"/>
    <w:rsid w:val="00F17F7B"/>
    <w:rsid w:val="00FF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50ED45-A1FC-4221-825F-38B0EF3CE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3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05</Words>
  <Characters>971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n Louis Non</cp:lastModifiedBy>
  <cp:revision>2</cp:revision>
  <dcterms:created xsi:type="dcterms:W3CDTF">2025-11-10T13:09:00Z</dcterms:created>
  <dcterms:modified xsi:type="dcterms:W3CDTF">2025-11-10T13:09:00Z</dcterms:modified>
</cp:coreProperties>
</file>